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118E6" w14:textId="77777777" w:rsidR="00666AF0" w:rsidRPr="003E4928" w:rsidRDefault="00666AF0" w:rsidP="00666AF0">
      <w:pPr>
        <w:rPr>
          <w:rFonts w:ascii="Times New Roman" w:hAnsi="Times New Roman" w:cs="Times New Roman"/>
          <w:b/>
          <w:bCs/>
        </w:rPr>
      </w:pPr>
      <w:r w:rsidRPr="003E4928">
        <w:rPr>
          <w:rFonts w:ascii="Times New Roman" w:hAnsi="Times New Roman" w:cs="Times New Roman"/>
          <w:b/>
          <w:bCs/>
        </w:rPr>
        <w:t xml:space="preserve">S1 Table. Consolidated criteria for reporting qualitative studies (COREQ) checklist </w:t>
      </w:r>
    </w:p>
    <w:p w14:paraId="6C9B2897" w14:textId="77777777" w:rsidR="00666AF0" w:rsidRPr="003E4928" w:rsidRDefault="00666AF0" w:rsidP="00666AF0">
      <w:pPr>
        <w:rPr>
          <w:rFonts w:ascii="Times New Roman" w:hAnsi="Times New Roman" w:cs="Times New Roman"/>
          <w:b/>
          <w:bCs/>
        </w:rPr>
      </w:pPr>
    </w:p>
    <w:tbl>
      <w:tblPr>
        <w:tblStyle w:val="aa"/>
        <w:tblW w:w="9351" w:type="dxa"/>
        <w:tblLook w:val="04A0" w:firstRow="1" w:lastRow="0" w:firstColumn="1" w:lastColumn="0" w:noHBand="0" w:noVBand="1"/>
      </w:tblPr>
      <w:tblGrid>
        <w:gridCol w:w="3130"/>
        <w:gridCol w:w="3669"/>
        <w:gridCol w:w="2552"/>
      </w:tblGrid>
      <w:tr w:rsidR="00666AF0" w:rsidRPr="003E4928" w14:paraId="6D9FD448" w14:textId="77777777" w:rsidTr="00666AF0">
        <w:tc>
          <w:tcPr>
            <w:tcW w:w="9351" w:type="dxa"/>
            <w:gridSpan w:val="3"/>
            <w:shd w:val="clear" w:color="auto" w:fill="D1D1D1" w:themeFill="background2" w:themeFillShade="E6"/>
          </w:tcPr>
          <w:p w14:paraId="78D0642C" w14:textId="4CF56BE2" w:rsidR="00666AF0" w:rsidRPr="003E4928" w:rsidRDefault="00666AF0" w:rsidP="00666AF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DOMAIN 1: Research Team and Reflexivity</w:t>
            </w:r>
          </w:p>
        </w:tc>
      </w:tr>
      <w:tr w:rsidR="00666AF0" w:rsidRPr="003E4928" w14:paraId="41C57D11" w14:textId="77777777" w:rsidTr="00666AF0">
        <w:tc>
          <w:tcPr>
            <w:tcW w:w="3130" w:type="dxa"/>
          </w:tcPr>
          <w:p w14:paraId="76E24EBE" w14:textId="77777777" w:rsidR="00666AF0" w:rsidRPr="003E4928" w:rsidRDefault="00666AF0" w:rsidP="00666AF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3E4928">
              <w:rPr>
                <w:rFonts w:ascii="Times New Roman" w:hAnsi="Times New Roman" w:cs="Times New Roman"/>
                <w:b/>
              </w:rPr>
              <w:t xml:space="preserve">No.  Item </w:t>
            </w:r>
          </w:p>
          <w:p w14:paraId="279FC85E" w14:textId="77777777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69" w:type="dxa"/>
          </w:tcPr>
          <w:p w14:paraId="37D67B84" w14:textId="62F3CBED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  <w:r w:rsidRPr="003E4928">
              <w:rPr>
                <w:rFonts w:ascii="Times New Roman" w:hAnsi="Times New Roman" w:cs="Times New Roman"/>
                <w:b/>
              </w:rPr>
              <w:t>Guide questions/description</w:t>
            </w:r>
          </w:p>
        </w:tc>
        <w:tc>
          <w:tcPr>
            <w:tcW w:w="2552" w:type="dxa"/>
          </w:tcPr>
          <w:p w14:paraId="3A4D47BA" w14:textId="3DE33B82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  <w:r w:rsidRPr="003E4928">
              <w:rPr>
                <w:rFonts w:ascii="Times New Roman" w:eastAsia="Times New Roman" w:hAnsi="Times New Roman" w:cs="Times New Roman"/>
                <w:b/>
              </w:rPr>
              <w:t>Reported on Page #*</w:t>
            </w:r>
          </w:p>
        </w:tc>
      </w:tr>
      <w:tr w:rsidR="00666AF0" w:rsidRPr="003E4928" w14:paraId="5AE93568" w14:textId="77777777" w:rsidTr="00666AF0">
        <w:tc>
          <w:tcPr>
            <w:tcW w:w="3130" w:type="dxa"/>
          </w:tcPr>
          <w:p w14:paraId="505BCE7D" w14:textId="62DBD8B8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3E4928">
              <w:rPr>
                <w:rFonts w:ascii="Times New Roman" w:hAnsi="Times New Roman" w:cs="Times New Roman"/>
                <w:b/>
                <w:bCs/>
                <w:lang w:val="en-GB"/>
              </w:rPr>
              <w:t>Interviewer/facilitator</w:t>
            </w:r>
            <w:r w:rsidRPr="003E492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69" w:type="dxa"/>
          </w:tcPr>
          <w:p w14:paraId="6D0D7F07" w14:textId="473AD3AD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o conducted the interviews or focus groups?</w:t>
            </w:r>
          </w:p>
        </w:tc>
        <w:tc>
          <w:tcPr>
            <w:tcW w:w="2552" w:type="dxa"/>
          </w:tcPr>
          <w:p w14:paraId="39CF25C8" w14:textId="6718D35D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66AF0" w:rsidRPr="003E4928" w14:paraId="6C2E5902" w14:textId="77777777" w:rsidTr="00666AF0">
        <w:tc>
          <w:tcPr>
            <w:tcW w:w="3130" w:type="dxa"/>
          </w:tcPr>
          <w:p w14:paraId="3FB2C91F" w14:textId="2169B8CA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3E4928">
              <w:rPr>
                <w:rFonts w:ascii="Times New Roman" w:hAnsi="Times New Roman" w:cs="Times New Roman"/>
                <w:b/>
                <w:bCs/>
                <w:lang w:val="en-GB"/>
              </w:rPr>
              <w:t>Credentials</w:t>
            </w:r>
            <w:r w:rsidRPr="003E4928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3669" w:type="dxa"/>
          </w:tcPr>
          <w:p w14:paraId="48DA8B25" w14:textId="1179D311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are the researcher's qualifications (e.g., PhD, MSc)?</w:t>
            </w:r>
          </w:p>
        </w:tc>
        <w:tc>
          <w:tcPr>
            <w:tcW w:w="2552" w:type="dxa"/>
          </w:tcPr>
          <w:p w14:paraId="0318DEF7" w14:textId="07AAB029" w:rsidR="00666AF0" w:rsidRPr="003E4928" w:rsidRDefault="0090639B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hD</w:t>
            </w:r>
          </w:p>
        </w:tc>
      </w:tr>
      <w:tr w:rsidR="00666AF0" w:rsidRPr="003E4928" w14:paraId="0C5703A2" w14:textId="77777777" w:rsidTr="00666AF0">
        <w:tc>
          <w:tcPr>
            <w:tcW w:w="3130" w:type="dxa"/>
          </w:tcPr>
          <w:p w14:paraId="4919932C" w14:textId="19A8BC4A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Occupation</w:t>
            </w:r>
          </w:p>
        </w:tc>
        <w:tc>
          <w:tcPr>
            <w:tcW w:w="3669" w:type="dxa"/>
          </w:tcPr>
          <w:p w14:paraId="016398E9" w14:textId="77777777" w:rsidR="00666AF0" w:rsidRPr="00666AF0" w:rsidRDefault="00666AF0" w:rsidP="00666AF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is the researcher’s professional background?</w:t>
            </w:r>
          </w:p>
          <w:p w14:paraId="752FC9AF" w14:textId="77777777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2552" w:type="dxa"/>
          </w:tcPr>
          <w:p w14:paraId="45594273" w14:textId="22844A15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66AF0" w:rsidRPr="003E4928" w14:paraId="00D5DE0D" w14:textId="77777777" w:rsidTr="00666AF0">
        <w:tc>
          <w:tcPr>
            <w:tcW w:w="3130" w:type="dxa"/>
          </w:tcPr>
          <w:p w14:paraId="06CE60F9" w14:textId="0F8C5A9E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Gender</w:t>
            </w:r>
          </w:p>
        </w:tc>
        <w:tc>
          <w:tcPr>
            <w:tcW w:w="3669" w:type="dxa"/>
          </w:tcPr>
          <w:p w14:paraId="366AF099" w14:textId="0888BB30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is the researcher's gender</w:t>
            </w:r>
          </w:p>
        </w:tc>
        <w:tc>
          <w:tcPr>
            <w:tcW w:w="2552" w:type="dxa"/>
          </w:tcPr>
          <w:p w14:paraId="3F9CE3A4" w14:textId="3C1010CC" w:rsidR="00666AF0" w:rsidRPr="003E4928" w:rsidRDefault="0090639B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666AF0" w:rsidRPr="003E4928" w14:paraId="145EAFD6" w14:textId="77777777" w:rsidTr="00666AF0">
        <w:tc>
          <w:tcPr>
            <w:tcW w:w="3130" w:type="dxa"/>
          </w:tcPr>
          <w:p w14:paraId="770C90DF" w14:textId="0FE52AA9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Experience and training</w:t>
            </w:r>
          </w:p>
        </w:tc>
        <w:tc>
          <w:tcPr>
            <w:tcW w:w="3669" w:type="dxa"/>
          </w:tcPr>
          <w:p w14:paraId="381EB72B" w14:textId="2120B57D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experience or training did the researcher have in qualitative research?</w:t>
            </w:r>
          </w:p>
        </w:tc>
        <w:tc>
          <w:tcPr>
            <w:tcW w:w="2552" w:type="dxa"/>
          </w:tcPr>
          <w:p w14:paraId="0D65C5B7" w14:textId="46185A81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66AF0" w:rsidRPr="003E4928" w14:paraId="43F4080D" w14:textId="77777777" w:rsidTr="00666AF0">
        <w:tc>
          <w:tcPr>
            <w:tcW w:w="3130" w:type="dxa"/>
          </w:tcPr>
          <w:p w14:paraId="1E3A86E8" w14:textId="479A4B9D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Relationship established</w:t>
            </w:r>
          </w:p>
        </w:tc>
        <w:tc>
          <w:tcPr>
            <w:tcW w:w="3669" w:type="dxa"/>
          </w:tcPr>
          <w:p w14:paraId="0F3DBE40" w14:textId="77777777" w:rsidR="00666AF0" w:rsidRPr="00666AF0" w:rsidRDefault="00666AF0" w:rsidP="00666AF0">
            <w:pPr>
              <w:spacing w:after="160" w:line="259" w:lineRule="auto"/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as there a prior relationship between the researcher and participants?</w:t>
            </w:r>
          </w:p>
          <w:p w14:paraId="46563BC9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75406F20" w14:textId="2F54E2E0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66AF0" w:rsidRPr="003E4928" w14:paraId="78F18853" w14:textId="77777777" w:rsidTr="00666AF0">
        <w:tc>
          <w:tcPr>
            <w:tcW w:w="3130" w:type="dxa"/>
          </w:tcPr>
          <w:p w14:paraId="1BD555CE" w14:textId="2092C0DD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Participant knowledge of the interviewer</w:t>
            </w:r>
          </w:p>
        </w:tc>
        <w:tc>
          <w:tcPr>
            <w:tcW w:w="3669" w:type="dxa"/>
          </w:tcPr>
          <w:p w14:paraId="62499314" w14:textId="54BBB96C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did participants know about the researcher (e.g., personal goals, reasons for the research)?</w:t>
            </w:r>
          </w:p>
        </w:tc>
        <w:tc>
          <w:tcPr>
            <w:tcW w:w="2552" w:type="dxa"/>
          </w:tcPr>
          <w:p w14:paraId="3B9C5EE7" w14:textId="6690874F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666AF0" w:rsidRPr="003E4928" w14:paraId="738C2C75" w14:textId="77777777" w:rsidTr="00666AF0">
        <w:tc>
          <w:tcPr>
            <w:tcW w:w="3130" w:type="dxa"/>
          </w:tcPr>
          <w:p w14:paraId="759E8CB2" w14:textId="0610A6D6" w:rsidR="00666AF0" w:rsidRPr="003E4928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Interviewer characteristics</w:t>
            </w:r>
          </w:p>
        </w:tc>
        <w:tc>
          <w:tcPr>
            <w:tcW w:w="3669" w:type="dxa"/>
          </w:tcPr>
          <w:p w14:paraId="1D3066DA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What characteristics of the interviewer (e.g., assumptions, biases) might have influenced the research?</w:t>
            </w:r>
          </w:p>
          <w:p w14:paraId="5E887A1B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34C137F3" w14:textId="12E1B7F2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 and 12</w:t>
            </w:r>
          </w:p>
        </w:tc>
      </w:tr>
      <w:tr w:rsidR="00666AF0" w:rsidRPr="003E4928" w14:paraId="3F12ADFF" w14:textId="77777777" w:rsidTr="00666AF0">
        <w:tc>
          <w:tcPr>
            <w:tcW w:w="9351" w:type="dxa"/>
            <w:gridSpan w:val="3"/>
            <w:shd w:val="clear" w:color="auto" w:fill="D1D1D1" w:themeFill="background2" w:themeFillShade="E6"/>
          </w:tcPr>
          <w:p w14:paraId="18A95A40" w14:textId="77777777" w:rsidR="00666AF0" w:rsidRPr="00666AF0" w:rsidRDefault="00666AF0" w:rsidP="00666A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DOMAIN 2: Study Design</w:t>
            </w:r>
          </w:p>
          <w:p w14:paraId="69D58315" w14:textId="77777777" w:rsidR="00666AF0" w:rsidRPr="003E4928" w:rsidRDefault="00666AF0" w:rsidP="00666A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66AF0" w:rsidRPr="003E4928" w14:paraId="78C381A9" w14:textId="77777777" w:rsidTr="00666AF0">
        <w:tc>
          <w:tcPr>
            <w:tcW w:w="3130" w:type="dxa"/>
          </w:tcPr>
          <w:p w14:paraId="2D1973B1" w14:textId="77777777" w:rsidR="00666AF0" w:rsidRPr="00666AF0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Sampling method</w:t>
            </w:r>
          </w:p>
          <w:p w14:paraId="148DBAFA" w14:textId="77777777" w:rsidR="00666AF0" w:rsidRPr="003E4928" w:rsidRDefault="00666AF0" w:rsidP="00666AF0">
            <w:pPr>
              <w:pStyle w:val="a6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C4ACA9C" w14:textId="7DCE25B6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How were participants selected (e.g., purposive, convenience)?</w:t>
            </w:r>
          </w:p>
        </w:tc>
        <w:tc>
          <w:tcPr>
            <w:tcW w:w="2552" w:type="dxa"/>
          </w:tcPr>
          <w:p w14:paraId="7C4B8894" w14:textId="566CD591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66AF0" w:rsidRPr="003E4928" w14:paraId="2AB20EDE" w14:textId="77777777" w:rsidTr="00666AF0">
        <w:tc>
          <w:tcPr>
            <w:tcW w:w="3130" w:type="dxa"/>
          </w:tcPr>
          <w:p w14:paraId="2EF06335" w14:textId="77777777" w:rsidR="00666AF0" w:rsidRPr="00666AF0" w:rsidRDefault="00666AF0" w:rsidP="00666AF0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666AF0">
              <w:rPr>
                <w:rFonts w:ascii="Times New Roman" w:hAnsi="Times New Roman" w:cs="Times New Roman"/>
                <w:b/>
                <w:bCs/>
                <w:lang w:val="en-GB"/>
              </w:rPr>
              <w:t>Method of approach</w:t>
            </w:r>
          </w:p>
          <w:p w14:paraId="4E5DD2EE" w14:textId="77777777" w:rsidR="00666AF0" w:rsidRPr="003E4928" w:rsidRDefault="00666AF0" w:rsidP="00666AF0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2039242" w14:textId="77777777" w:rsidR="00666AF0" w:rsidRPr="00666AF0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666AF0">
              <w:rPr>
                <w:rFonts w:ascii="Times New Roman" w:hAnsi="Times New Roman" w:cs="Times New Roman"/>
                <w:lang w:val="en-GB"/>
              </w:rPr>
              <w:t>How were participants approached (e.g., face-to-face, email, phone)?</w:t>
            </w:r>
          </w:p>
          <w:p w14:paraId="0071D20D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2993EB2E" w14:textId="284A0D45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66AF0" w:rsidRPr="003E4928" w14:paraId="4078A786" w14:textId="77777777" w:rsidTr="00666AF0">
        <w:tc>
          <w:tcPr>
            <w:tcW w:w="3130" w:type="dxa"/>
          </w:tcPr>
          <w:p w14:paraId="22770868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Sample size</w:t>
            </w:r>
          </w:p>
          <w:p w14:paraId="7CDF5C92" w14:textId="77777777" w:rsidR="00666AF0" w:rsidRPr="003E4928" w:rsidRDefault="00666AF0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52EAA09" w14:textId="77777777" w:rsidR="002B3875" w:rsidRPr="002B387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How many participants were included?</w:t>
            </w:r>
          </w:p>
          <w:p w14:paraId="1FEF5616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3BC64603" w14:textId="3BEBD1A1" w:rsidR="00666AF0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666AF0" w:rsidRPr="003E4928" w14:paraId="16ECB096" w14:textId="77777777" w:rsidTr="00666AF0">
        <w:tc>
          <w:tcPr>
            <w:tcW w:w="3130" w:type="dxa"/>
          </w:tcPr>
          <w:p w14:paraId="5B1A2FDC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Non-participation</w:t>
            </w:r>
          </w:p>
          <w:p w14:paraId="4626882D" w14:textId="77777777" w:rsidR="00666AF0" w:rsidRPr="003E4928" w:rsidRDefault="00666AF0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3CBC4728" w14:textId="77777777" w:rsidR="002B3875" w:rsidRPr="00921E6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921E65">
              <w:rPr>
                <w:rFonts w:ascii="Times New Roman" w:hAnsi="Times New Roman" w:cs="Times New Roman"/>
                <w:lang w:val="en-GB"/>
              </w:rPr>
              <w:t>How many refused to participate or dropped out?</w:t>
            </w:r>
          </w:p>
          <w:p w14:paraId="4F42EE5A" w14:textId="77777777" w:rsidR="00666AF0" w:rsidRPr="003E4928" w:rsidRDefault="00666AF0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55BEE1E3" w14:textId="23531817" w:rsidR="00666AF0" w:rsidRPr="003E4928" w:rsidRDefault="00921E65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8 and 9. </w:t>
            </w:r>
          </w:p>
        </w:tc>
      </w:tr>
      <w:tr w:rsidR="002B3875" w:rsidRPr="003E4928" w14:paraId="17F03CDC" w14:textId="77777777" w:rsidTr="002B3875">
        <w:tc>
          <w:tcPr>
            <w:tcW w:w="9351" w:type="dxa"/>
            <w:gridSpan w:val="3"/>
            <w:shd w:val="clear" w:color="auto" w:fill="D1D1D1" w:themeFill="background2" w:themeFillShade="E6"/>
          </w:tcPr>
          <w:p w14:paraId="7EE7F728" w14:textId="77777777" w:rsidR="002B3875" w:rsidRPr="002B3875" w:rsidRDefault="002B3875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Setting</w:t>
            </w:r>
          </w:p>
          <w:p w14:paraId="09AB9E9A" w14:textId="77777777" w:rsidR="002B3875" w:rsidRPr="003E4928" w:rsidRDefault="002B3875" w:rsidP="00666A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B3875" w:rsidRPr="003E4928" w14:paraId="3BEB87C8" w14:textId="77777777" w:rsidTr="00666AF0">
        <w:tc>
          <w:tcPr>
            <w:tcW w:w="3130" w:type="dxa"/>
          </w:tcPr>
          <w:p w14:paraId="34F2DFB1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Setting of data collection</w:t>
            </w:r>
          </w:p>
          <w:p w14:paraId="47D83076" w14:textId="77777777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8E9A1A8" w14:textId="77777777" w:rsidR="002B3875" w:rsidRPr="002B387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Where were the interviews conducted (e.g., workplace, home, university)?</w:t>
            </w:r>
          </w:p>
          <w:p w14:paraId="4BC7F4BC" w14:textId="77777777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5104B048" w14:textId="60D5E4DA" w:rsidR="002B3875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2B3875" w:rsidRPr="003E4928" w14:paraId="05C04F11" w14:textId="77777777" w:rsidTr="00666AF0">
        <w:tc>
          <w:tcPr>
            <w:tcW w:w="3130" w:type="dxa"/>
          </w:tcPr>
          <w:p w14:paraId="4E6F4733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Presence of non-participants</w:t>
            </w:r>
          </w:p>
          <w:p w14:paraId="032A99D0" w14:textId="77777777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052FCC2D" w14:textId="77777777" w:rsidR="002B3875" w:rsidRPr="002B387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Was anyone else present during the interviews (e.g., family members, colleagues)?</w:t>
            </w:r>
          </w:p>
          <w:p w14:paraId="145B8234" w14:textId="77777777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69270B62" w14:textId="77777777" w:rsidR="002B3875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nly in workshops (teacher assistant)</w:t>
            </w:r>
          </w:p>
          <w:p w14:paraId="159EBCDE" w14:textId="2EE44C2B" w:rsidR="00CF5534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ge 10. </w:t>
            </w:r>
          </w:p>
        </w:tc>
      </w:tr>
      <w:tr w:rsidR="002B3875" w:rsidRPr="003E4928" w14:paraId="26AC42CE" w14:textId="77777777" w:rsidTr="00666AF0">
        <w:tc>
          <w:tcPr>
            <w:tcW w:w="3130" w:type="dxa"/>
          </w:tcPr>
          <w:p w14:paraId="308CCA4E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 xml:space="preserve">Description of sample </w:t>
            </w:r>
          </w:p>
          <w:p w14:paraId="096FA0B3" w14:textId="77777777" w:rsidR="002B3875" w:rsidRPr="003E4928" w:rsidRDefault="002B3875" w:rsidP="002B3875">
            <w:pPr>
              <w:pStyle w:val="a6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A74AEF9" w14:textId="53D5402E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What were the key characteristics of the participants (e.g., age, gender, occupation)?</w:t>
            </w:r>
          </w:p>
        </w:tc>
        <w:tc>
          <w:tcPr>
            <w:tcW w:w="2552" w:type="dxa"/>
          </w:tcPr>
          <w:p w14:paraId="096945ED" w14:textId="26D4FC06" w:rsidR="002B3875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e table page 13.</w:t>
            </w:r>
          </w:p>
        </w:tc>
      </w:tr>
      <w:tr w:rsidR="002B3875" w:rsidRPr="003E4928" w14:paraId="71407B62" w14:textId="77777777" w:rsidTr="002B3875">
        <w:tc>
          <w:tcPr>
            <w:tcW w:w="9351" w:type="dxa"/>
            <w:gridSpan w:val="3"/>
            <w:shd w:val="clear" w:color="auto" w:fill="D1D1D1" w:themeFill="background2" w:themeFillShade="E6"/>
          </w:tcPr>
          <w:p w14:paraId="12BDB5BA" w14:textId="77777777" w:rsidR="002B3875" w:rsidRPr="002B3875" w:rsidRDefault="002B3875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lastRenderedPageBreak/>
              <w:t>Data Collection</w:t>
            </w:r>
          </w:p>
          <w:p w14:paraId="40BEC2B5" w14:textId="77777777" w:rsidR="002B3875" w:rsidRPr="003E4928" w:rsidRDefault="002B3875" w:rsidP="00666A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B3875" w:rsidRPr="003E4928" w14:paraId="3B1056B1" w14:textId="77777777" w:rsidTr="00666AF0">
        <w:tc>
          <w:tcPr>
            <w:tcW w:w="3130" w:type="dxa"/>
          </w:tcPr>
          <w:p w14:paraId="1FA6E8A3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Interview guide</w:t>
            </w:r>
          </w:p>
          <w:p w14:paraId="115927F4" w14:textId="77777777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3CF533B1" w14:textId="77777777" w:rsidR="002B3875" w:rsidRPr="00F818A0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F818A0">
              <w:rPr>
                <w:rFonts w:ascii="Times New Roman" w:hAnsi="Times New Roman" w:cs="Times New Roman"/>
                <w:lang w:val="en-GB"/>
              </w:rPr>
              <w:t>Were interview questions pilot-tested or reviewed?</w:t>
            </w:r>
          </w:p>
          <w:p w14:paraId="245E6767" w14:textId="77777777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54B190E4" w14:textId="6CBA8CB4" w:rsidR="002B3875" w:rsidRPr="003E4928" w:rsidRDefault="00CF5534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page </w:t>
            </w:r>
            <w:r w:rsidR="00F818A0">
              <w:rPr>
                <w:rFonts w:ascii="Times New Roman" w:hAnsi="Times New Roman" w:cs="Times New Roman"/>
                <w:b/>
                <w:bCs/>
              </w:rPr>
              <w:t xml:space="preserve">11. </w:t>
            </w:r>
          </w:p>
        </w:tc>
      </w:tr>
      <w:tr w:rsidR="002B3875" w:rsidRPr="003E4928" w14:paraId="13D35CD5" w14:textId="77777777" w:rsidTr="00666AF0">
        <w:tc>
          <w:tcPr>
            <w:tcW w:w="3130" w:type="dxa"/>
          </w:tcPr>
          <w:p w14:paraId="4444D2EC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Repeat interviews</w:t>
            </w:r>
          </w:p>
          <w:p w14:paraId="18C6D4CF" w14:textId="77777777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11DFF8C1" w14:textId="77777777" w:rsidR="002B3875" w:rsidRPr="002B387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Were interviews repeated with the same participants?</w:t>
            </w:r>
          </w:p>
          <w:p w14:paraId="1EDED494" w14:textId="77777777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658E0143" w14:textId="3F27E373" w:rsidR="002B3875" w:rsidRPr="003675F7" w:rsidRDefault="003675F7" w:rsidP="00666AF0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</w:t>
            </w:r>
          </w:p>
        </w:tc>
      </w:tr>
      <w:tr w:rsidR="002B3875" w:rsidRPr="003E4928" w14:paraId="51F9F8CE" w14:textId="77777777" w:rsidTr="00666AF0">
        <w:tc>
          <w:tcPr>
            <w:tcW w:w="3130" w:type="dxa"/>
          </w:tcPr>
          <w:p w14:paraId="4F4B1562" w14:textId="77777777" w:rsidR="002B3875" w:rsidRPr="002B3875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Audio/visual recording</w:t>
            </w:r>
          </w:p>
          <w:p w14:paraId="699C7669" w14:textId="77777777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6B081FA9" w14:textId="77777777" w:rsidR="002B3875" w:rsidRPr="002B3875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2B3875">
              <w:rPr>
                <w:rFonts w:ascii="Times New Roman" w:hAnsi="Times New Roman" w:cs="Times New Roman"/>
                <w:lang w:val="en-GB"/>
              </w:rPr>
              <w:t>Were interviews recorded, and how?</w:t>
            </w:r>
          </w:p>
          <w:p w14:paraId="32778511" w14:textId="77777777" w:rsidR="002B3875" w:rsidRPr="003E4928" w:rsidRDefault="002B3875" w:rsidP="00666AF0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2" w:type="dxa"/>
          </w:tcPr>
          <w:p w14:paraId="2E38BEBC" w14:textId="5B168D6B" w:rsidR="002B3875" w:rsidRPr="003E4928" w:rsidRDefault="003675F7" w:rsidP="00666AF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, pages 9 and 10</w:t>
            </w:r>
          </w:p>
        </w:tc>
      </w:tr>
      <w:tr w:rsidR="002B3875" w:rsidRPr="003E4928" w14:paraId="4A868A7C" w14:textId="77777777" w:rsidTr="00666AF0">
        <w:tc>
          <w:tcPr>
            <w:tcW w:w="3130" w:type="dxa"/>
          </w:tcPr>
          <w:p w14:paraId="58241EF1" w14:textId="2DB27C83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Field notes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7CC3E16F" w14:textId="57BCF560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field notes used to supplement recordings?</w:t>
            </w:r>
          </w:p>
        </w:tc>
        <w:tc>
          <w:tcPr>
            <w:tcW w:w="2552" w:type="dxa"/>
          </w:tcPr>
          <w:p w14:paraId="01AC5005" w14:textId="7E4C0EE6" w:rsidR="002B3875" w:rsidRPr="003E4928" w:rsidRDefault="003675F7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Yes page 10</w:t>
            </w:r>
          </w:p>
        </w:tc>
      </w:tr>
      <w:tr w:rsidR="002B3875" w:rsidRPr="003E4928" w14:paraId="1DCC7CA9" w14:textId="77777777" w:rsidTr="00666AF0">
        <w:tc>
          <w:tcPr>
            <w:tcW w:w="3130" w:type="dxa"/>
          </w:tcPr>
          <w:p w14:paraId="689A6BDC" w14:textId="335F6FAE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Duration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0728BA95" w14:textId="071E44D6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F818A0">
              <w:rPr>
                <w:rFonts w:ascii="Times New Roman" w:hAnsi="Times New Roman" w:cs="Times New Roman"/>
              </w:rPr>
              <w:t>What was the average length of interviews or focus groups?</w:t>
            </w:r>
          </w:p>
        </w:tc>
        <w:tc>
          <w:tcPr>
            <w:tcW w:w="2552" w:type="dxa"/>
          </w:tcPr>
          <w:p w14:paraId="408A8992" w14:textId="1ABA4C3D" w:rsidR="002B3875" w:rsidRPr="003E4928" w:rsidRDefault="00F818A0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age 10.  </w:t>
            </w:r>
          </w:p>
        </w:tc>
      </w:tr>
      <w:tr w:rsidR="002B3875" w:rsidRPr="003E4928" w14:paraId="48575E5F" w14:textId="77777777" w:rsidTr="00666AF0">
        <w:tc>
          <w:tcPr>
            <w:tcW w:w="3130" w:type="dxa"/>
          </w:tcPr>
          <w:p w14:paraId="775E1BCC" w14:textId="77777777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 xml:space="preserve">Data </w:t>
            </w:r>
            <w:r w:rsidRPr="003E4928">
              <w:rPr>
                <w:rFonts w:ascii="Times New Roman" w:hAnsi="Times New Roman" w:cs="Times New Roman"/>
                <w:b/>
                <w:bCs/>
                <w:lang w:val="en-GB"/>
              </w:rPr>
              <w:t>saturation</w:t>
            </w:r>
          </w:p>
          <w:p w14:paraId="23580F99" w14:textId="705D6A4D" w:rsidR="002B3875" w:rsidRPr="003E4928" w:rsidRDefault="002B3875" w:rsidP="002B3875">
            <w:pPr>
              <w:ind w:left="360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3669" w:type="dxa"/>
          </w:tcPr>
          <w:p w14:paraId="045B3734" w14:textId="2F437ADE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as data saturation discussed and achieved?</w:t>
            </w:r>
          </w:p>
        </w:tc>
        <w:tc>
          <w:tcPr>
            <w:tcW w:w="2552" w:type="dxa"/>
          </w:tcPr>
          <w:p w14:paraId="3A617878" w14:textId="48185505" w:rsidR="002B3875" w:rsidRPr="003E4928" w:rsidRDefault="003675F7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2B3875" w:rsidRPr="003E4928" w14:paraId="531582D6" w14:textId="77777777" w:rsidTr="00666AF0">
        <w:tc>
          <w:tcPr>
            <w:tcW w:w="3130" w:type="dxa"/>
          </w:tcPr>
          <w:p w14:paraId="75D33626" w14:textId="40249D8D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3669" w:type="dxa"/>
          </w:tcPr>
          <w:p w14:paraId="42D14092" w14:textId="4ACD682C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transcripts provided to participants for validation?</w:t>
            </w:r>
          </w:p>
        </w:tc>
        <w:tc>
          <w:tcPr>
            <w:tcW w:w="2552" w:type="dxa"/>
          </w:tcPr>
          <w:p w14:paraId="70A7091D" w14:textId="413E29D9" w:rsidR="002B3875" w:rsidRPr="003E4928" w:rsidRDefault="00CF5534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 </w:t>
            </w:r>
            <w:r w:rsidR="003675F7">
              <w:rPr>
                <w:rFonts w:ascii="Times New Roman" w:hAnsi="Times New Roman" w:cs="Times New Roman"/>
                <w:b/>
                <w:bCs/>
              </w:rPr>
              <w:t>page 11.</w:t>
            </w:r>
          </w:p>
        </w:tc>
      </w:tr>
      <w:tr w:rsidR="002B3875" w:rsidRPr="003E4928" w14:paraId="4429A041" w14:textId="77777777" w:rsidTr="002B3875">
        <w:tc>
          <w:tcPr>
            <w:tcW w:w="9351" w:type="dxa"/>
            <w:gridSpan w:val="3"/>
            <w:shd w:val="clear" w:color="auto" w:fill="D1D1D1" w:themeFill="background2" w:themeFillShade="E6"/>
          </w:tcPr>
          <w:p w14:paraId="534789F1" w14:textId="77777777" w:rsidR="002B3875" w:rsidRPr="002B3875" w:rsidRDefault="002B3875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DOMAIN 3: Data Analysis &amp; Reporting</w:t>
            </w:r>
          </w:p>
          <w:p w14:paraId="7A83C7B3" w14:textId="77777777" w:rsidR="002B3875" w:rsidRPr="002B3875" w:rsidRDefault="002B3875" w:rsidP="002B3875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B3875">
              <w:rPr>
                <w:rFonts w:ascii="Times New Roman" w:hAnsi="Times New Roman" w:cs="Times New Roman"/>
                <w:b/>
                <w:bCs/>
                <w:lang w:val="en-GB"/>
              </w:rPr>
              <w:t>Data Analysis</w:t>
            </w:r>
          </w:p>
          <w:p w14:paraId="54C928A8" w14:textId="77777777" w:rsidR="002B3875" w:rsidRPr="003E4928" w:rsidRDefault="002B3875" w:rsidP="00666AF0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</w:tr>
      <w:tr w:rsidR="002B3875" w:rsidRPr="003E4928" w14:paraId="71246CDB" w14:textId="77777777" w:rsidTr="00666AF0">
        <w:tc>
          <w:tcPr>
            <w:tcW w:w="3130" w:type="dxa"/>
          </w:tcPr>
          <w:p w14:paraId="33E0D95D" w14:textId="78E57095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Number of data coders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53FF9FBF" w14:textId="6112D0B4" w:rsidR="002B3875" w:rsidRPr="004D646E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4D646E">
              <w:rPr>
                <w:rFonts w:ascii="Times New Roman" w:hAnsi="Times New Roman" w:cs="Times New Roman"/>
              </w:rPr>
              <w:t>How many researchers coded the data?</w:t>
            </w:r>
          </w:p>
        </w:tc>
        <w:tc>
          <w:tcPr>
            <w:tcW w:w="2552" w:type="dxa"/>
          </w:tcPr>
          <w:p w14:paraId="10A04FDC" w14:textId="503A7C99" w:rsidR="002B3875" w:rsidRPr="003E4928" w:rsidRDefault="004D646E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2B3875" w:rsidRPr="003E4928" w14:paraId="434506EA" w14:textId="77777777" w:rsidTr="00666AF0">
        <w:tc>
          <w:tcPr>
            <w:tcW w:w="3130" w:type="dxa"/>
          </w:tcPr>
          <w:p w14:paraId="1E493215" w14:textId="151CFC18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 xml:space="preserve">Description of the coding </w:t>
            </w:r>
          </w:p>
        </w:tc>
        <w:tc>
          <w:tcPr>
            <w:tcW w:w="3669" w:type="dxa"/>
          </w:tcPr>
          <w:p w14:paraId="79130294" w14:textId="29DD7B82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as a coding framework used?</w:t>
            </w:r>
          </w:p>
        </w:tc>
        <w:tc>
          <w:tcPr>
            <w:tcW w:w="2552" w:type="dxa"/>
          </w:tcPr>
          <w:p w14:paraId="6956D562" w14:textId="399ED4D6" w:rsidR="002B3875" w:rsidRPr="003E4928" w:rsidRDefault="003675F7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2B3875" w:rsidRPr="003E4928" w14:paraId="5FB4F674" w14:textId="77777777" w:rsidTr="00666AF0">
        <w:tc>
          <w:tcPr>
            <w:tcW w:w="3130" w:type="dxa"/>
          </w:tcPr>
          <w:p w14:paraId="3B4ADC2C" w14:textId="13FFD0DB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Derivation of themes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41ED4C11" w14:textId="30D7F635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4D646E">
              <w:rPr>
                <w:rFonts w:ascii="Times New Roman" w:hAnsi="Times New Roman" w:cs="Times New Roman"/>
              </w:rPr>
              <w:t>Were themes identified inductively or deductively?</w:t>
            </w:r>
          </w:p>
        </w:tc>
        <w:tc>
          <w:tcPr>
            <w:tcW w:w="2552" w:type="dxa"/>
          </w:tcPr>
          <w:p w14:paraId="478BF7F9" w14:textId="754EB137" w:rsidR="002B3875" w:rsidRPr="003E4928" w:rsidRDefault="004D646E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2B3875" w:rsidRPr="003E4928" w14:paraId="7D8F2007" w14:textId="77777777" w:rsidTr="00666AF0">
        <w:tc>
          <w:tcPr>
            <w:tcW w:w="3130" w:type="dxa"/>
          </w:tcPr>
          <w:p w14:paraId="68A5BD3E" w14:textId="57FC1482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Software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3959E5F1" w14:textId="680D09C5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hat software (if any) was used for analysis (e.g., NVivo)?</w:t>
            </w:r>
          </w:p>
        </w:tc>
        <w:tc>
          <w:tcPr>
            <w:tcW w:w="2552" w:type="dxa"/>
          </w:tcPr>
          <w:p w14:paraId="48D7100A" w14:textId="72972B4C" w:rsidR="002B3875" w:rsidRPr="003E4928" w:rsidRDefault="003675F7" w:rsidP="002B3875">
            <w:pPr>
              <w:rPr>
                <w:rFonts w:ascii="Times New Roman" w:hAnsi="Times New Roman" w:cs="Times New Roman"/>
                <w:b/>
                <w:bCs/>
              </w:rPr>
            </w:pPr>
            <w:r w:rsidRPr="00CE0317">
              <w:rPr>
                <w:rFonts w:ascii="Times New Roman" w:eastAsia="DengXian Light" w:hAnsi="Times New Roman" w:cs="Times New Roman"/>
              </w:rPr>
              <w:t>MAXQDA-Vision 22</w:t>
            </w:r>
            <w:r>
              <w:rPr>
                <w:rFonts w:ascii="Times New Roman" w:eastAsia="DengXian Light" w:hAnsi="Times New Roman" w:cs="Times New Roman"/>
              </w:rPr>
              <w:t xml:space="preserve">, page 10. </w:t>
            </w:r>
          </w:p>
        </w:tc>
      </w:tr>
      <w:tr w:rsidR="002B3875" w:rsidRPr="003E4928" w14:paraId="06E4A665" w14:textId="77777777" w:rsidTr="00666AF0">
        <w:tc>
          <w:tcPr>
            <w:tcW w:w="3130" w:type="dxa"/>
          </w:tcPr>
          <w:p w14:paraId="3C5DB8DC" w14:textId="7CABACD8" w:rsidR="002B3875" w:rsidRPr="003E4928" w:rsidRDefault="002B3875" w:rsidP="002B3875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Participant checking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7289B1B3" w14:textId="573CC573" w:rsidR="002B3875" w:rsidRPr="003E4928" w:rsidRDefault="002B3875" w:rsidP="002B3875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participants asked to validate the findings?</w:t>
            </w:r>
          </w:p>
        </w:tc>
        <w:tc>
          <w:tcPr>
            <w:tcW w:w="2552" w:type="dxa"/>
          </w:tcPr>
          <w:p w14:paraId="277321CE" w14:textId="24E609BD" w:rsidR="002B3875" w:rsidRPr="003E4928" w:rsidRDefault="003675F7" w:rsidP="002B387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, page 11. </w:t>
            </w:r>
          </w:p>
        </w:tc>
      </w:tr>
      <w:tr w:rsidR="003E4928" w:rsidRPr="003E4928" w14:paraId="39C5AB5C" w14:textId="77777777" w:rsidTr="003E4928">
        <w:tc>
          <w:tcPr>
            <w:tcW w:w="9351" w:type="dxa"/>
            <w:gridSpan w:val="3"/>
            <w:shd w:val="clear" w:color="auto" w:fill="D1D1D1" w:themeFill="background2" w:themeFillShade="E6"/>
          </w:tcPr>
          <w:p w14:paraId="7AB6D8B9" w14:textId="77777777" w:rsidR="003E4928" w:rsidRPr="003E4928" w:rsidRDefault="003E4928" w:rsidP="003E492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Fonts w:ascii="Times New Roman" w:hAnsi="Times New Roman" w:cs="Times New Roman"/>
                <w:b/>
                <w:bCs/>
                <w:lang w:val="en-GB"/>
              </w:rPr>
              <w:t>Reporting</w:t>
            </w:r>
          </w:p>
          <w:p w14:paraId="561D36A1" w14:textId="77777777" w:rsidR="003E4928" w:rsidRPr="003E4928" w:rsidRDefault="003E4928" w:rsidP="00666AF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3E4928" w:rsidRPr="003E4928" w14:paraId="2F58E201" w14:textId="77777777" w:rsidTr="00666AF0">
        <w:tc>
          <w:tcPr>
            <w:tcW w:w="3130" w:type="dxa"/>
          </w:tcPr>
          <w:p w14:paraId="730806DE" w14:textId="59442DB7" w:rsidR="003E4928" w:rsidRPr="003E4928" w:rsidRDefault="003E4928" w:rsidP="003E4928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Quotations presented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15FC76E6" w14:textId="1AD252B5" w:rsidR="003E4928" w:rsidRPr="003E4928" w:rsidRDefault="003E4928" w:rsidP="003E4928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direct quotes from participants included?</w:t>
            </w:r>
          </w:p>
        </w:tc>
        <w:tc>
          <w:tcPr>
            <w:tcW w:w="2552" w:type="dxa"/>
          </w:tcPr>
          <w:p w14:paraId="116A1FF6" w14:textId="1580985C" w:rsidR="003E4928" w:rsidRPr="003E4928" w:rsidRDefault="003675F7" w:rsidP="003E492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Yes. </w:t>
            </w:r>
          </w:p>
        </w:tc>
      </w:tr>
      <w:tr w:rsidR="003E4928" w:rsidRPr="003E4928" w14:paraId="216D8F55" w14:textId="77777777" w:rsidTr="00666AF0">
        <w:tc>
          <w:tcPr>
            <w:tcW w:w="3130" w:type="dxa"/>
          </w:tcPr>
          <w:p w14:paraId="10D9EA87" w14:textId="279A9CEC" w:rsidR="003E4928" w:rsidRPr="003E4928" w:rsidRDefault="003E4928" w:rsidP="003E4928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Data and findings consistency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1306ED13" w14:textId="11BBB8CE" w:rsidR="003E4928" w:rsidRPr="003E4928" w:rsidRDefault="003E4928" w:rsidP="003E4928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as there consistency between the data presented and the study conclusions?</w:t>
            </w:r>
          </w:p>
        </w:tc>
        <w:tc>
          <w:tcPr>
            <w:tcW w:w="2552" w:type="dxa"/>
          </w:tcPr>
          <w:p w14:paraId="0BC1B5F1" w14:textId="5EA7CC78" w:rsidR="003E4928" w:rsidRPr="003E4928" w:rsidRDefault="003675F7" w:rsidP="003E492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ges 13 to 33. </w:t>
            </w:r>
          </w:p>
        </w:tc>
      </w:tr>
      <w:tr w:rsidR="003E4928" w:rsidRPr="003E4928" w14:paraId="62A6A506" w14:textId="77777777" w:rsidTr="00666AF0">
        <w:tc>
          <w:tcPr>
            <w:tcW w:w="3130" w:type="dxa"/>
          </w:tcPr>
          <w:p w14:paraId="2B0F6155" w14:textId="7182E299" w:rsidR="003E4928" w:rsidRPr="003E4928" w:rsidRDefault="003E4928" w:rsidP="003E4928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Clarity of major themes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0815CB08" w14:textId="69AD8283" w:rsidR="003E4928" w:rsidRPr="003E4928" w:rsidRDefault="003E4928" w:rsidP="003E4928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major themes clearly defined and supported by data?</w:t>
            </w:r>
          </w:p>
        </w:tc>
        <w:tc>
          <w:tcPr>
            <w:tcW w:w="2552" w:type="dxa"/>
          </w:tcPr>
          <w:p w14:paraId="471A9A84" w14:textId="73A48177" w:rsidR="003E4928" w:rsidRPr="003E4928" w:rsidRDefault="003675F7" w:rsidP="003E492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 xml:space="preserve">Yes, see </w:t>
            </w:r>
            <w:r w:rsidRPr="00345FDA">
              <w:rPr>
                <w:rFonts w:ascii="Times New Roman" w:eastAsia="DengXian Light" w:hAnsi="Times New Roman" w:cs="Times New Roman"/>
                <w:b/>
                <w:bCs/>
              </w:rPr>
              <w:t>Figure 1</w:t>
            </w:r>
            <w:r>
              <w:rPr>
                <w:rFonts w:ascii="Times New Roman" w:eastAsia="DengXian Light" w:hAnsi="Times New Roman" w:cs="Times New Roman"/>
                <w:b/>
                <w:bCs/>
              </w:rPr>
              <w:t>, page 14.</w:t>
            </w:r>
          </w:p>
        </w:tc>
      </w:tr>
      <w:tr w:rsidR="003E4928" w:rsidRPr="003E4928" w14:paraId="31CB4E60" w14:textId="77777777" w:rsidTr="00666AF0">
        <w:tc>
          <w:tcPr>
            <w:tcW w:w="3130" w:type="dxa"/>
          </w:tcPr>
          <w:p w14:paraId="0B2B234D" w14:textId="453BF1C1" w:rsidR="003E4928" w:rsidRPr="003E4928" w:rsidRDefault="003E4928" w:rsidP="003E4928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Clarity of minor themes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10F5F86C" w14:textId="4074C6F6" w:rsidR="003E4928" w:rsidRPr="003E4928" w:rsidRDefault="003E4928" w:rsidP="003E4928">
            <w:pPr>
              <w:rPr>
                <w:rFonts w:ascii="Times New Roman" w:hAnsi="Times New Roman" w:cs="Times New Roman"/>
                <w:lang w:val="en-GB"/>
              </w:rPr>
            </w:pPr>
            <w:r w:rsidRPr="003E4928">
              <w:rPr>
                <w:rFonts w:ascii="Times New Roman" w:hAnsi="Times New Roman" w:cs="Times New Roman"/>
              </w:rPr>
              <w:t>Were minor themes discussed and contextualized?</w:t>
            </w:r>
          </w:p>
        </w:tc>
        <w:tc>
          <w:tcPr>
            <w:tcW w:w="2552" w:type="dxa"/>
          </w:tcPr>
          <w:p w14:paraId="47480A98" w14:textId="723760E2" w:rsidR="003E4928" w:rsidRPr="003E4928" w:rsidRDefault="003675F7" w:rsidP="003E492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Yes, see pages 13 to 33.</w:t>
            </w:r>
          </w:p>
        </w:tc>
      </w:tr>
      <w:tr w:rsidR="003E4928" w:rsidRPr="003E4928" w14:paraId="5E0D4E06" w14:textId="77777777" w:rsidTr="00666AF0">
        <w:tc>
          <w:tcPr>
            <w:tcW w:w="3130" w:type="dxa"/>
          </w:tcPr>
          <w:p w14:paraId="49801FA9" w14:textId="27B661CA" w:rsidR="003E4928" w:rsidRPr="003E4928" w:rsidRDefault="003E4928" w:rsidP="003E4928">
            <w:pPr>
              <w:pStyle w:val="a6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3E4928">
              <w:rPr>
                <w:rStyle w:val="ab"/>
                <w:rFonts w:ascii="Times New Roman" w:hAnsi="Times New Roman" w:cs="Times New Roman"/>
              </w:rPr>
              <w:t>Reflexivity in reporting</w:t>
            </w:r>
            <w:r w:rsidRPr="003E492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69" w:type="dxa"/>
          </w:tcPr>
          <w:p w14:paraId="534B84C3" w14:textId="5B01B05F" w:rsidR="003E4928" w:rsidRPr="003E4928" w:rsidRDefault="003E4928" w:rsidP="003E4928">
            <w:pPr>
              <w:rPr>
                <w:rFonts w:ascii="Times New Roman" w:hAnsi="Times New Roman" w:cs="Times New Roman"/>
                <w:lang w:val="en-GB"/>
              </w:rPr>
            </w:pPr>
            <w:r w:rsidRPr="004D646E">
              <w:rPr>
                <w:rFonts w:ascii="Times New Roman" w:hAnsi="Times New Roman" w:cs="Times New Roman"/>
              </w:rPr>
              <w:t>Did the report reflect on researcher biases or positionality?</w:t>
            </w:r>
          </w:p>
        </w:tc>
        <w:tc>
          <w:tcPr>
            <w:tcW w:w="2552" w:type="dxa"/>
          </w:tcPr>
          <w:p w14:paraId="13311C09" w14:textId="77FA6786" w:rsidR="003E4928" w:rsidRPr="003E4928" w:rsidRDefault="004D646E" w:rsidP="003E492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</w:p>
        </w:tc>
      </w:tr>
    </w:tbl>
    <w:p w14:paraId="6A2462EC" w14:textId="77777777" w:rsidR="00666AF0" w:rsidRPr="003E4928" w:rsidRDefault="00666AF0" w:rsidP="00666AF0">
      <w:pPr>
        <w:rPr>
          <w:rFonts w:ascii="Times New Roman" w:hAnsi="Times New Roman" w:cs="Times New Roman"/>
          <w:b/>
          <w:bCs/>
        </w:rPr>
      </w:pPr>
    </w:p>
    <w:p w14:paraId="793C265A" w14:textId="77777777" w:rsidR="00666AF0" w:rsidRPr="003E4928" w:rsidRDefault="00666AF0" w:rsidP="00666AF0">
      <w:pPr>
        <w:rPr>
          <w:rFonts w:ascii="Times New Roman" w:hAnsi="Times New Roman" w:cs="Times New Roman"/>
          <w:lang w:val="en-GB"/>
        </w:rPr>
      </w:pPr>
    </w:p>
    <w:sectPr w:rsidR="00666AF0" w:rsidRPr="003E4928" w:rsidSect="00F20CF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A47491"/>
    <w:multiLevelType w:val="multilevel"/>
    <w:tmpl w:val="52D65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E81DA6"/>
    <w:multiLevelType w:val="hybridMultilevel"/>
    <w:tmpl w:val="79B0D566"/>
    <w:lvl w:ilvl="0" w:tplc="5CF2190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5887925">
    <w:abstractNumId w:val="0"/>
  </w:num>
  <w:num w:numId="2" w16cid:durableId="2082171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awNDA3tjQyNTI3NzFS0lEKTi0uzszPAykwrAUAEJEujSwAAAA="/>
  </w:docVars>
  <w:rsids>
    <w:rsidRoot w:val="00416ED3"/>
    <w:rsid w:val="002B3875"/>
    <w:rsid w:val="003675F7"/>
    <w:rsid w:val="003E4928"/>
    <w:rsid w:val="00403725"/>
    <w:rsid w:val="00416ED3"/>
    <w:rsid w:val="004A0C63"/>
    <w:rsid w:val="004D646E"/>
    <w:rsid w:val="00506B77"/>
    <w:rsid w:val="00644F2E"/>
    <w:rsid w:val="00666AF0"/>
    <w:rsid w:val="006D4B95"/>
    <w:rsid w:val="0090639B"/>
    <w:rsid w:val="00921E65"/>
    <w:rsid w:val="00A574CF"/>
    <w:rsid w:val="00C42702"/>
    <w:rsid w:val="00CF5534"/>
    <w:rsid w:val="00DA1898"/>
    <w:rsid w:val="00E23460"/>
    <w:rsid w:val="00F20CFD"/>
    <w:rsid w:val="00F8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F70B2A7"/>
  <w15:chartTrackingRefBased/>
  <w15:docId w15:val="{198DFD82-B1DA-407A-AA84-3C639F8C2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AF0"/>
    <w:rPr>
      <w:lang w:val="en-CA"/>
    </w:rPr>
  </w:style>
  <w:style w:type="paragraph" w:styleId="1">
    <w:name w:val="heading 1"/>
    <w:basedOn w:val="a"/>
    <w:next w:val="a"/>
    <w:link w:val="1Char"/>
    <w:uiPriority w:val="9"/>
    <w:qFormat/>
    <w:rsid w:val="00416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6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6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6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6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6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6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6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6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416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416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416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416ED3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416ED3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416ED3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416ED3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416ED3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416ED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16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العنوان Char"/>
    <w:basedOn w:val="a0"/>
    <w:link w:val="a3"/>
    <w:uiPriority w:val="10"/>
    <w:rsid w:val="00416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6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عنوان فرعي Char"/>
    <w:basedOn w:val="a0"/>
    <w:link w:val="a4"/>
    <w:uiPriority w:val="11"/>
    <w:rsid w:val="00416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6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اقتباس Char"/>
    <w:basedOn w:val="a0"/>
    <w:link w:val="a5"/>
    <w:uiPriority w:val="29"/>
    <w:rsid w:val="00416ED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6ED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16ED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6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اقتباس مكثف Char"/>
    <w:basedOn w:val="a0"/>
    <w:link w:val="a8"/>
    <w:uiPriority w:val="30"/>
    <w:rsid w:val="00416ED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6ED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66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Strong"/>
    <w:basedOn w:val="a0"/>
    <w:uiPriority w:val="22"/>
    <w:qFormat/>
    <w:rsid w:val="002B3875"/>
    <w:rPr>
      <w:b/>
      <w:bCs/>
    </w:rPr>
  </w:style>
  <w:style w:type="paragraph" w:styleId="ac">
    <w:name w:val="Normal (Web)"/>
    <w:basedOn w:val="a"/>
    <w:uiPriority w:val="99"/>
    <w:semiHidden/>
    <w:unhideWhenUsed/>
    <w:rsid w:val="002B387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1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9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3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6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79</Words>
  <Characters>2732</Characters>
  <Application>Microsoft Office Word</Application>
  <DocSecurity>0</DocSecurity>
  <Lines>22</Lines>
  <Paragraphs>6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O. Alalawi</dc:creator>
  <cp:keywords/>
  <dc:description/>
  <cp:lastModifiedBy>Abdullah O. Alalawi</cp:lastModifiedBy>
  <cp:revision>8</cp:revision>
  <dcterms:created xsi:type="dcterms:W3CDTF">2025-02-03T21:12:00Z</dcterms:created>
  <dcterms:modified xsi:type="dcterms:W3CDTF">2025-04-20T17:06:00Z</dcterms:modified>
</cp:coreProperties>
</file>